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A7648D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</w:rPr>
        <w:t xml:space="preserve">Supplementary Table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0"/>
          <w:szCs w:val="20"/>
          <w:u w:val="none"/>
        </w:rPr>
        <w:t>. Disproportionality analysis of major bleeding- and HIT-related adverse events across different anticoagulant agents in the FAERS database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3143"/>
        <w:gridCol w:w="827"/>
        <w:gridCol w:w="2793"/>
        <w:gridCol w:w="2123"/>
        <w:gridCol w:w="1705"/>
        <w:gridCol w:w="1454"/>
      </w:tblGrid>
      <w:tr w14:paraId="1DCF9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997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Drug</w:t>
            </w:r>
          </w:p>
        </w:tc>
        <w:tc>
          <w:tcPr>
            <w:tcW w:w="10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1D0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</w:t>
            </w:r>
          </w:p>
        </w:tc>
        <w:tc>
          <w:tcPr>
            <w:tcW w:w="2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D69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</w:p>
        </w:tc>
        <w:tc>
          <w:tcPr>
            <w:tcW w:w="9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D7C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R(95%Cl)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2DA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R(chisq)</w:t>
            </w:r>
          </w:p>
        </w:tc>
        <w:tc>
          <w:tcPr>
            <w:tcW w:w="5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CC2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BGM(EBGM05)</w:t>
            </w:r>
          </w:p>
        </w:tc>
        <w:tc>
          <w:tcPr>
            <w:tcW w:w="5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22A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(IC025)</w:t>
            </w:r>
          </w:p>
        </w:tc>
      </w:tr>
      <w:tr w14:paraId="1BFE95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9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oxaparin</w:t>
            </w:r>
          </w:p>
        </w:tc>
        <w:tc>
          <w:tcPr>
            <w:tcW w:w="10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B5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orrhage</w:t>
            </w:r>
          </w:p>
        </w:tc>
        <w:tc>
          <w:tcPr>
            <w:tcW w:w="2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C68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4</w:t>
            </w:r>
          </w:p>
        </w:tc>
        <w:tc>
          <w:tcPr>
            <w:tcW w:w="9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5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 ( 15.89 - 18.18 )</w:t>
            </w:r>
          </w:p>
        </w:tc>
        <w:tc>
          <w:tcPr>
            <w:tcW w:w="75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0E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56 ( 12820.83 )</w:t>
            </w:r>
          </w:p>
        </w:tc>
        <w:tc>
          <w:tcPr>
            <w:tcW w:w="5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4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41 ( 15.34 )</w:t>
            </w:r>
          </w:p>
        </w:tc>
        <w:tc>
          <w:tcPr>
            <w:tcW w:w="5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2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4 ( 3.91 )</w:t>
            </w:r>
          </w:p>
        </w:tc>
      </w:tr>
      <w:tr w14:paraId="67D93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B0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oxapari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5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atom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D5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B2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82 ( 30.84 - 37.09 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B4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35 ( 14341.17 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A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71 ( 29.83 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6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3 ( 4.8 )</w:t>
            </w:r>
          </w:p>
        </w:tc>
      </w:tr>
      <w:tr w14:paraId="389F7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2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oxapari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6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Haemorrhag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9E4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E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59 ( 58.6 - 82.64 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E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31 ( 8788.61 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E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56 ( 56.05 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F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06 ( 5.24 )</w:t>
            </w:r>
          </w:p>
        </w:tc>
      </w:tr>
      <w:tr w14:paraId="5D8C2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F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oxapari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8A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rin-Induced Thrombocytopeni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B7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68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 ( 111.38 - 140.28 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35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.8 ( 35480.76 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E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.27 ( 102.71 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E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85 ( 6.23 )</w:t>
            </w:r>
          </w:p>
        </w:tc>
      </w:tr>
      <w:tr w14:paraId="451E2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5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fractionated Hepari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C6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orrhag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23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BE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9 ( 7.2 - 8.66 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A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8 ( 2696.1 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29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7 ( 7.08 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F8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 ( 2.8 )</w:t>
            </w:r>
          </w:p>
        </w:tc>
      </w:tr>
      <w:tr w14:paraId="73106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3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fractionated Hepari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1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atom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4C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9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1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9 ( 11.29 - 14.94 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E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2 ( 2171.74 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1D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2 ( 11.15 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4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8 ( 3.39 )</w:t>
            </w:r>
          </w:p>
        </w:tc>
      </w:tr>
      <w:tr w14:paraId="379CD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E95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fractionated Hepari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96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Haemorrhag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344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67E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7 ( 8 - 17.32 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9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76 ( 254.13 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0C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8 ( 7.94 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F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5 ( 2.51 )</w:t>
            </w:r>
          </w:p>
        </w:tc>
      </w:tr>
      <w:tr w14:paraId="6BCD09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F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fractionated Hepari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0D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rin-Induced Thrombocytopeni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A0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4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6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2.87 ( 1670.55 - 1881.45 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9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5.66 ( 1858862.99 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5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3.43 ( 747.64 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7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3 ( 9.14 )</w:t>
            </w:r>
          </w:p>
        </w:tc>
      </w:tr>
      <w:tr w14:paraId="666892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0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ixaba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9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orrhag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1D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A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2 ( 9.5 - 10.14 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F2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8 ( 29339.57 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1E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 ( 9 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C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2 ( 3.17 )</w:t>
            </w:r>
          </w:p>
        </w:tc>
      </w:tr>
      <w:tr w14:paraId="17785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2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ixaba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8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atom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A1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0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9 ( 8.52 - 9.69 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A0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6 ( 6716.97 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79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72 ( 8.18 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FE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 ( 3.02 )</w:t>
            </w:r>
          </w:p>
        </w:tc>
      </w:tr>
      <w:tr w14:paraId="4D8A16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6F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ixaba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66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Haemorrhag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E2B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62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2 ( 5 - 7.5 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F9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2 ( 399.81 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5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8 ( 4.88 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D4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8 ( 2.21 )</w:t>
            </w:r>
          </w:p>
        </w:tc>
      </w:tr>
      <w:tr w14:paraId="6C438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4C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ixaba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1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rin-Induced Thrombocytopeni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A2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D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 ( 0.39 - 1.11 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F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 ( 2.54 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AA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 ( 0.39 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8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1 ( -1.32 )</w:t>
            </w:r>
          </w:p>
        </w:tc>
      </w:tr>
      <w:tr w14:paraId="7C0AB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A3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bigatra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E9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orrhag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71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7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3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9 ( 11.74 - 12.66 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6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8 ( 28000.59 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F3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2 ( 11.2 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D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4 ( 3.48 )</w:t>
            </w:r>
          </w:p>
        </w:tc>
      </w:tr>
      <w:tr w14:paraId="16732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04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bigatra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C9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atom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0D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9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5 ( 8.71 - 10.25 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D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2 ( 4407.71 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B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 ( 8.48 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D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 ( 3.06 )</w:t>
            </w:r>
          </w:p>
        </w:tc>
      </w:tr>
      <w:tr w14:paraId="1461C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00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bigatra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98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Haemorrhag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AB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F30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8 ( 2.88 - 5.51 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2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8 ( 81.74 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A62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5 ( 2.86 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7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8 ( 1.4 )</w:t>
            </w:r>
          </w:p>
        </w:tc>
      </w:tr>
      <w:tr w14:paraId="5CBE7F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F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bigatra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E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rin-Induced Thrombocytopeni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77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2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 0.32 - 1.28 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C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 1.59 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D4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 ( 0.32 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F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4 ( -1.54 )</w:t>
            </w:r>
          </w:p>
        </w:tc>
      </w:tr>
      <w:tr w14:paraId="27C22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7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oxaba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B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orrhag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69F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70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3 ( 7.8 - 11.89 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43F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5 ( 669.44 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21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49 ( 7.69 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8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 ( 2.81 )</w:t>
            </w:r>
          </w:p>
        </w:tc>
      </w:tr>
      <w:tr w14:paraId="40A4C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2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oxaba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91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atom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7B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F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5 ( 4.32 - 11.2 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52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4 ( 86.34 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7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3 ( 4.31 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D7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 ( 1.7 )</w:t>
            </w:r>
          </w:p>
        </w:tc>
      </w:tr>
      <w:tr w14:paraId="501481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DD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oxaba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A1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Haemorrhag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03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3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 ( 0.4 - 20.2 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A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 ( 1.19 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AB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 ( 0.4 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F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 ( -1.48 )</w:t>
            </w:r>
          </w:p>
        </w:tc>
      </w:tr>
      <w:tr w14:paraId="26817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9A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varoxaba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5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orrhag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38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91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C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78 ( 15.38 - 16.2 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B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3 ( 79062.56 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4E7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2 ( 14.05 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C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5 ( 3.81 )</w:t>
            </w:r>
          </w:p>
        </w:tc>
      </w:tr>
      <w:tr w14:paraId="66A86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6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varoxaba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15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atoma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C0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43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6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33 ( 15.55 - 17.15 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07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23 ( 23079.51 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D5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 ( 14.38 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7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2 ( 3.83 )</w:t>
            </w:r>
          </w:p>
        </w:tc>
      </w:tr>
      <w:tr w14:paraId="0BEF6D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F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varoxaba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75D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Haemorrhage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61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8B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8 ( 13.76 - 17.87 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6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67 ( 3086.3 )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925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62 ( 12.83 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5A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7 ( 3.6 )</w:t>
            </w:r>
          </w:p>
        </w:tc>
      </w:tr>
      <w:tr w14:paraId="792AB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426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varoxaban</w:t>
            </w:r>
          </w:p>
        </w:tc>
        <w:tc>
          <w:tcPr>
            <w:tcW w:w="109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31E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rin-Induced Thrombocytopenia</w:t>
            </w:r>
          </w:p>
        </w:tc>
        <w:tc>
          <w:tcPr>
            <w:tcW w:w="2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DA49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9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5348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 ( 0.69 - 1.58 )</w:t>
            </w:r>
          </w:p>
        </w:tc>
        <w:tc>
          <w:tcPr>
            <w:tcW w:w="75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AFA1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 ( 0.05 )</w:t>
            </w:r>
          </w:p>
        </w:tc>
        <w:tc>
          <w:tcPr>
            <w:tcW w:w="5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083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 ( 0.69 )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ED2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 ( -0.53 )</w:t>
            </w:r>
          </w:p>
        </w:tc>
      </w:tr>
    </w:tbl>
    <w:p w14:paraId="7C0D6064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907F20"/>
    <w:rsid w:val="25641D54"/>
    <w:rsid w:val="395277DF"/>
    <w:rsid w:val="3F8213B4"/>
    <w:rsid w:val="5D227959"/>
    <w:rsid w:val="61907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5</Words>
  <Characters>2044</Characters>
  <Lines>0</Lines>
  <Paragraphs>0</Paragraphs>
  <TotalTime>0</TotalTime>
  <ScaleCrop>false</ScaleCrop>
  <LinksUpToDate>false</LinksUpToDate>
  <CharactersWithSpaces>2400</CharactersWithSpaces>
  <Application>WPS Office_12.1.0.235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1T07:45:00Z</dcterms:created>
  <dc:creator>有梦想的嘎嘎不睡觉</dc:creator>
  <cp:lastModifiedBy>有梦想的嘎嘎不睡觉</cp:lastModifiedBy>
  <dcterms:modified xsi:type="dcterms:W3CDTF">2025-11-11T07:49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39</vt:lpwstr>
  </property>
  <property fmtid="{D5CDD505-2E9C-101B-9397-08002B2CF9AE}" pid="3" name="ICV">
    <vt:lpwstr>49A47D22926D43B3808BBEA27081A322_11</vt:lpwstr>
  </property>
  <property fmtid="{D5CDD505-2E9C-101B-9397-08002B2CF9AE}" pid="4" name="KSOTemplateDocerSaveRecord">
    <vt:lpwstr>eyJoZGlkIjoiM2YzNzkxYjcxY2JkODMzNzhjM2Q5NzkwYTVmYzdkMzIiLCJ1c2VySWQiOiIzMDk2MjY5NDkifQ==</vt:lpwstr>
  </property>
</Properties>
</file>